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9E04" w14:textId="72DE05A6" w:rsidR="00DA51D8" w:rsidRDefault="00362F55" w:rsidP="00DA51D8">
      <w:r w:rsidRPr="00851842">
        <w:rPr>
          <w:b/>
          <w:bCs/>
        </w:rPr>
        <w:t>Predetermined code:</w:t>
      </w:r>
      <w:r w:rsidRPr="00851842">
        <w:t xml:space="preserve"> </w:t>
      </w:r>
      <w:r w:rsidR="00053FB4" w:rsidRPr="000A3382">
        <w:rPr>
          <w:b/>
          <w:bCs/>
        </w:rPr>
        <w:t>Acceptability</w:t>
      </w:r>
      <w:r w:rsidR="00DA51D8" w:rsidRPr="00851842">
        <w:t xml:space="preserve"> (satisfaction with</w:t>
      </w:r>
      <w:r w:rsidR="009E766B" w:rsidRPr="00851842">
        <w:t xml:space="preserve"> aspects of</w:t>
      </w:r>
      <w:r w:rsidR="00DA51D8" w:rsidRPr="00851842">
        <w:t xml:space="preserve"> the codesi</w:t>
      </w:r>
      <w:r w:rsidR="00455511" w:rsidRPr="00851842">
        <w:t>gn approach</w:t>
      </w:r>
      <w:r w:rsidR="009E766B" w:rsidRPr="00851842">
        <w:t xml:space="preserve"> eg the content, complexity, comfort, deliverability and credibility</w:t>
      </w:r>
      <w:r w:rsidR="00455511" w:rsidRPr="00851842">
        <w:t>)</w:t>
      </w:r>
      <w:r w:rsidR="00053FB4">
        <w:t xml:space="preserve"> </w:t>
      </w:r>
    </w:p>
    <w:p w14:paraId="7278D85F" w14:textId="77777777" w:rsidR="009E766B" w:rsidRPr="000E074B" w:rsidRDefault="00707CC4" w:rsidP="000E074B">
      <w:pPr>
        <w:pStyle w:val="ListParagraph"/>
        <w:rPr>
          <w:i/>
          <w:iCs/>
        </w:rPr>
      </w:pPr>
      <w:r w:rsidRPr="000E074B">
        <w:rPr>
          <w:i/>
          <w:iCs/>
        </w:rPr>
        <w:t>Sub</w:t>
      </w:r>
      <w:r w:rsidR="00596C2E" w:rsidRPr="000E074B">
        <w:rPr>
          <w:i/>
          <w:iCs/>
        </w:rPr>
        <w:t>categories</w:t>
      </w:r>
      <w:r w:rsidRPr="000E074B">
        <w:rPr>
          <w:i/>
          <w:iCs/>
        </w:rPr>
        <w:t xml:space="preserve"> derived inductively from data mapped to acceptability</w:t>
      </w:r>
    </w:p>
    <w:p w14:paraId="76D6B444" w14:textId="3D4D6CC5" w:rsidR="002F007C" w:rsidRDefault="002F007C" w:rsidP="00DA51D8">
      <w:pPr>
        <w:pStyle w:val="ListParagraph"/>
        <w:numPr>
          <w:ilvl w:val="0"/>
          <w:numId w:val="1"/>
        </w:numPr>
      </w:pPr>
      <w:r>
        <w:t xml:space="preserve">Acceptable to </w:t>
      </w:r>
      <w:r w:rsidR="00AD13E8">
        <w:t>health professionals</w:t>
      </w:r>
    </w:p>
    <w:p w14:paraId="79C43FB0" w14:textId="0C56F2D7" w:rsidR="008C49ED" w:rsidRDefault="003B7531" w:rsidP="008C49ED">
      <w:pPr>
        <w:pStyle w:val="ListParagraph"/>
        <w:numPr>
          <w:ilvl w:val="1"/>
          <w:numId w:val="1"/>
        </w:numPr>
      </w:pPr>
      <w:r>
        <w:t>Welcomed o</w:t>
      </w:r>
      <w:r w:rsidR="002035EC">
        <w:t>pportunity to f</w:t>
      </w:r>
      <w:r w:rsidR="008C49ED">
        <w:t xml:space="preserve">ocus on </w:t>
      </w:r>
      <w:r w:rsidR="002035EC">
        <w:t xml:space="preserve">improving care </w:t>
      </w:r>
    </w:p>
    <w:p w14:paraId="79B79C21" w14:textId="52C29A5D" w:rsidR="008B16CF" w:rsidRDefault="008B16CF" w:rsidP="008C49ED">
      <w:pPr>
        <w:pStyle w:val="ListParagraph"/>
        <w:numPr>
          <w:ilvl w:val="1"/>
          <w:numId w:val="1"/>
        </w:numPr>
      </w:pPr>
      <w:r>
        <w:t>Purpose of project was valuable</w:t>
      </w:r>
    </w:p>
    <w:p w14:paraId="6A7C3AE9" w14:textId="27E49917" w:rsidR="00272603" w:rsidRDefault="00272603" w:rsidP="008C49ED">
      <w:pPr>
        <w:pStyle w:val="ListParagraph"/>
        <w:numPr>
          <w:ilvl w:val="1"/>
          <w:numId w:val="1"/>
        </w:numPr>
      </w:pPr>
      <w:r>
        <w:t xml:space="preserve">Enjoyed working with </w:t>
      </w:r>
      <w:r w:rsidR="005942C0">
        <w:t xml:space="preserve">lived experience workgroup </w:t>
      </w:r>
    </w:p>
    <w:p w14:paraId="18743B74" w14:textId="60994356" w:rsidR="005D0562" w:rsidRDefault="002E33E5" w:rsidP="008C49ED">
      <w:pPr>
        <w:pStyle w:val="ListParagraph"/>
        <w:numPr>
          <w:ilvl w:val="1"/>
          <w:numId w:val="1"/>
        </w:numPr>
      </w:pPr>
      <w:r>
        <w:t xml:space="preserve">Enjoyed the </w:t>
      </w:r>
      <w:r w:rsidR="005D0562">
        <w:t>creative and novel ideas</w:t>
      </w:r>
      <w:r>
        <w:t xml:space="preserve"> suggested by lived experience workgroup </w:t>
      </w:r>
    </w:p>
    <w:p w14:paraId="0148B832" w14:textId="5ADDDE40" w:rsidR="00662344" w:rsidRDefault="00662344" w:rsidP="008C49ED">
      <w:pPr>
        <w:pStyle w:val="ListParagraph"/>
        <w:numPr>
          <w:ilvl w:val="1"/>
          <w:numId w:val="1"/>
        </w:numPr>
      </w:pPr>
      <w:r>
        <w:t xml:space="preserve">Interpersonal connections valued by health professional workgroup </w:t>
      </w:r>
    </w:p>
    <w:p w14:paraId="5DD7D6A0" w14:textId="3F6D520B" w:rsidR="002035EC" w:rsidRDefault="000D524A" w:rsidP="008C49ED">
      <w:pPr>
        <w:pStyle w:val="ListParagraph"/>
        <w:numPr>
          <w:ilvl w:val="1"/>
          <w:numId w:val="1"/>
        </w:numPr>
      </w:pPr>
      <w:r>
        <w:t xml:space="preserve">Process </w:t>
      </w:r>
      <w:r w:rsidR="00A47794">
        <w:t>beneficial for staff sense of wellbeing</w:t>
      </w:r>
    </w:p>
    <w:p w14:paraId="05C7891D" w14:textId="77777777" w:rsidR="00BF0980" w:rsidRDefault="00106978" w:rsidP="00BF0980">
      <w:pPr>
        <w:pStyle w:val="ListParagraph"/>
        <w:numPr>
          <w:ilvl w:val="1"/>
          <w:numId w:val="1"/>
        </w:numPr>
      </w:pPr>
      <w:r>
        <w:t>Working with lived experience workgroup was a source of motivation</w:t>
      </w:r>
    </w:p>
    <w:p w14:paraId="060AF5D0" w14:textId="2A2E3880" w:rsidR="00027D9B" w:rsidRDefault="006E40B4" w:rsidP="00BF0980">
      <w:pPr>
        <w:pStyle w:val="ListParagraph"/>
        <w:numPr>
          <w:ilvl w:val="1"/>
          <w:numId w:val="1"/>
        </w:numPr>
      </w:pPr>
      <w:r>
        <w:t>G</w:t>
      </w:r>
      <w:r w:rsidR="0089310D">
        <w:t>ood fit with the team</w:t>
      </w:r>
      <w:r w:rsidR="00BF0980">
        <w:t xml:space="preserve"> and ward processes</w:t>
      </w:r>
      <w:r w:rsidR="00086669">
        <w:t xml:space="preserve"> </w:t>
      </w:r>
    </w:p>
    <w:p w14:paraId="6B63EF45" w14:textId="3B8EE6CA" w:rsidR="0014469D" w:rsidRDefault="006E40B4" w:rsidP="00BF0980">
      <w:pPr>
        <w:pStyle w:val="ListParagraph"/>
        <w:numPr>
          <w:ilvl w:val="1"/>
          <w:numId w:val="1"/>
        </w:numPr>
      </w:pPr>
      <w:r>
        <w:t>C</w:t>
      </w:r>
      <w:r w:rsidR="00C63D95">
        <w:t xml:space="preserve">ontributed to </w:t>
      </w:r>
      <w:r w:rsidR="0014469D">
        <w:t>enhanced team</w:t>
      </w:r>
      <w:r w:rsidR="00C63D95">
        <w:t>work outside the project</w:t>
      </w:r>
    </w:p>
    <w:p w14:paraId="70734028" w14:textId="3ED7CA34" w:rsidR="00BA49EC" w:rsidRDefault="00BA49EC" w:rsidP="00BF0980">
      <w:pPr>
        <w:pStyle w:val="ListParagraph"/>
        <w:numPr>
          <w:ilvl w:val="1"/>
          <w:numId w:val="1"/>
        </w:numPr>
      </w:pPr>
      <w:r>
        <w:t xml:space="preserve">Monthly meetings </w:t>
      </w:r>
      <w:r w:rsidR="008A362A">
        <w:t xml:space="preserve">helped drive actioning of planned activities – </w:t>
      </w:r>
      <w:r w:rsidR="00EF2DAD">
        <w:t xml:space="preserve">actioning before </w:t>
      </w:r>
      <w:r w:rsidR="0046096D">
        <w:t xml:space="preserve">each </w:t>
      </w:r>
      <w:r w:rsidR="00EF2DAD">
        <w:t>meeting</w:t>
      </w:r>
    </w:p>
    <w:p w14:paraId="3F938A29" w14:textId="165E1BA9" w:rsidR="0074632D" w:rsidRDefault="0074632D" w:rsidP="00BF0980">
      <w:pPr>
        <w:pStyle w:val="ListParagraph"/>
        <w:numPr>
          <w:ilvl w:val="1"/>
          <w:numId w:val="1"/>
        </w:numPr>
      </w:pPr>
      <w:r>
        <w:t xml:space="preserve">Monthly meetings </w:t>
      </w:r>
      <w:r w:rsidR="00386C7F">
        <w:t>made people accountable to put changes in place</w:t>
      </w:r>
    </w:p>
    <w:p w14:paraId="4B15A244" w14:textId="38EA70C2" w:rsidR="00F17CCC" w:rsidRDefault="00F17CCC" w:rsidP="00BF0980">
      <w:pPr>
        <w:pStyle w:val="ListParagraph"/>
        <w:numPr>
          <w:ilvl w:val="1"/>
          <w:numId w:val="1"/>
        </w:numPr>
      </w:pPr>
      <w:r>
        <w:t>Some people with lived experience tended to go off-topic</w:t>
      </w:r>
    </w:p>
    <w:p w14:paraId="0F4FF419" w14:textId="77777777" w:rsidR="008C49ED" w:rsidRDefault="002F007C" w:rsidP="00DA51D8">
      <w:pPr>
        <w:pStyle w:val="ListParagraph"/>
        <w:numPr>
          <w:ilvl w:val="0"/>
          <w:numId w:val="1"/>
        </w:numPr>
      </w:pPr>
      <w:r>
        <w:t xml:space="preserve">Acceptable to </w:t>
      </w:r>
      <w:r w:rsidR="008C49ED">
        <w:t>lived experience workgroup members</w:t>
      </w:r>
    </w:p>
    <w:p w14:paraId="166B7CC9" w14:textId="421D0ABF" w:rsidR="009F1CBA" w:rsidRDefault="009F1CBA" w:rsidP="009F1CBA">
      <w:pPr>
        <w:pStyle w:val="ListParagraph"/>
        <w:numPr>
          <w:ilvl w:val="1"/>
          <w:numId w:val="1"/>
        </w:numPr>
      </w:pPr>
      <w:r>
        <w:t>Enjoyed connecting with health professionals</w:t>
      </w:r>
    </w:p>
    <w:p w14:paraId="711D284C" w14:textId="66859731" w:rsidR="009F1CBA" w:rsidRDefault="009F1CBA" w:rsidP="009F1CBA">
      <w:pPr>
        <w:pStyle w:val="ListParagraph"/>
        <w:numPr>
          <w:ilvl w:val="1"/>
          <w:numId w:val="1"/>
        </w:numPr>
      </w:pPr>
      <w:r>
        <w:t>Enjoyed working with other people with lived experience</w:t>
      </w:r>
    </w:p>
    <w:p w14:paraId="7BA1F402" w14:textId="7AAD4CA6" w:rsidR="00E53C7E" w:rsidRDefault="00E53C7E" w:rsidP="009F1CBA">
      <w:pPr>
        <w:pStyle w:val="ListParagraph"/>
        <w:numPr>
          <w:ilvl w:val="1"/>
          <w:numId w:val="1"/>
        </w:numPr>
      </w:pPr>
      <w:r>
        <w:t>Enjoyed opportunity to contribute</w:t>
      </w:r>
    </w:p>
    <w:p w14:paraId="4920BE98" w14:textId="12F6E045" w:rsidR="003B0B08" w:rsidRDefault="003B0B08" w:rsidP="009F1CBA">
      <w:pPr>
        <w:pStyle w:val="ListParagraph"/>
        <w:numPr>
          <w:ilvl w:val="1"/>
          <w:numId w:val="1"/>
        </w:numPr>
      </w:pPr>
      <w:r>
        <w:t>Impo</w:t>
      </w:r>
      <w:r w:rsidR="00AE200B">
        <w:t>r</w:t>
      </w:r>
      <w:r>
        <w:t xml:space="preserve">tant </w:t>
      </w:r>
      <w:r w:rsidR="0013183F">
        <w:t>role</w:t>
      </w:r>
      <w:r>
        <w:t xml:space="preserve"> </w:t>
      </w:r>
      <w:r w:rsidR="00AE200B">
        <w:t>–</w:t>
      </w:r>
      <w:r>
        <w:t xml:space="preserve"> </w:t>
      </w:r>
      <w:r w:rsidR="00AE200B">
        <w:t>scheduled therapy appointments around workgroup meetings</w:t>
      </w:r>
    </w:p>
    <w:p w14:paraId="0E8E9622" w14:textId="500BB7E3" w:rsidR="00E53C7E" w:rsidRDefault="00E53C7E" w:rsidP="009F1CBA">
      <w:pPr>
        <w:pStyle w:val="ListParagraph"/>
        <w:numPr>
          <w:ilvl w:val="1"/>
          <w:numId w:val="1"/>
        </w:numPr>
      </w:pPr>
      <w:r>
        <w:t xml:space="preserve">Enjoyed </w:t>
      </w:r>
      <w:r w:rsidR="00BE70AC">
        <w:t xml:space="preserve">mental stimulation, having a </w:t>
      </w:r>
      <w:r w:rsidR="00B8751A">
        <w:t>project to think about</w:t>
      </w:r>
    </w:p>
    <w:p w14:paraId="3D2A92B1" w14:textId="54B591C1" w:rsidR="009F1CBA" w:rsidRDefault="009F1CBA" w:rsidP="009F1CBA">
      <w:pPr>
        <w:pStyle w:val="ListParagraph"/>
        <w:numPr>
          <w:ilvl w:val="1"/>
          <w:numId w:val="1"/>
        </w:numPr>
      </w:pPr>
      <w:r>
        <w:t>Provided opportunity to get out of house</w:t>
      </w:r>
    </w:p>
    <w:p w14:paraId="7F361B29" w14:textId="71DE13CB" w:rsidR="00EC7FDA" w:rsidRDefault="00EC7FDA" w:rsidP="009F1CBA">
      <w:pPr>
        <w:pStyle w:val="ListParagraph"/>
        <w:numPr>
          <w:ilvl w:val="1"/>
          <w:numId w:val="1"/>
        </w:numPr>
      </w:pPr>
      <w:r>
        <w:t>Learned more about stroke</w:t>
      </w:r>
    </w:p>
    <w:p w14:paraId="3A023777" w14:textId="6E775017" w:rsidR="00584774" w:rsidRDefault="00584774" w:rsidP="009F1CBA">
      <w:pPr>
        <w:pStyle w:val="ListParagraph"/>
        <w:numPr>
          <w:ilvl w:val="1"/>
          <w:numId w:val="1"/>
        </w:numPr>
      </w:pPr>
      <w:r>
        <w:t>Developed new skills in speaking up</w:t>
      </w:r>
    </w:p>
    <w:p w14:paraId="6E0C0036" w14:textId="5AAFE536" w:rsidR="009F1CBA" w:rsidRDefault="009F1CBA" w:rsidP="009F1CBA">
      <w:pPr>
        <w:pStyle w:val="ListParagraph"/>
        <w:numPr>
          <w:ilvl w:val="1"/>
          <w:numId w:val="1"/>
        </w:numPr>
      </w:pPr>
      <w:r>
        <w:t>Enjoyed the food</w:t>
      </w:r>
    </w:p>
    <w:p w14:paraId="1CB3AD0F" w14:textId="43444FA8" w:rsidR="00915DA0" w:rsidRDefault="00915DA0" w:rsidP="009F1CBA">
      <w:pPr>
        <w:pStyle w:val="ListParagraph"/>
        <w:numPr>
          <w:ilvl w:val="1"/>
          <w:numId w:val="1"/>
        </w:numPr>
      </w:pPr>
      <w:r>
        <w:t>Some confusion about dates</w:t>
      </w:r>
      <w:r w:rsidR="00CB7A2B">
        <w:t xml:space="preserve"> of meetings</w:t>
      </w:r>
      <w:r w:rsidR="009F3663">
        <w:t xml:space="preserve"> </w:t>
      </w:r>
      <w:r>
        <w:t>(1 participant</w:t>
      </w:r>
      <w:r w:rsidR="003F765D" w:rsidRPr="003F765D">
        <w:t xml:space="preserve"> </w:t>
      </w:r>
      <w:r w:rsidR="003F765D">
        <w:t xml:space="preserve">w </w:t>
      </w:r>
      <w:r w:rsidR="003F765D">
        <w:t xml:space="preserve">memory </w:t>
      </w:r>
      <w:r w:rsidR="003F765D">
        <w:t>problems post-stroke</w:t>
      </w:r>
      <w:r>
        <w:t>)</w:t>
      </w:r>
    </w:p>
    <w:p w14:paraId="0B47EEF5" w14:textId="77777777" w:rsidR="000E074B" w:rsidRDefault="00051A11" w:rsidP="000E074B">
      <w:r w:rsidRPr="00224F9A">
        <w:rPr>
          <w:b/>
          <w:bCs/>
        </w:rPr>
        <w:t>Predetermined code: Implementation f</w:t>
      </w:r>
      <w:r w:rsidR="00593288" w:rsidRPr="00224F9A">
        <w:rPr>
          <w:b/>
          <w:bCs/>
        </w:rPr>
        <w:t>idelity</w:t>
      </w:r>
      <w:r w:rsidRPr="00224F9A">
        <w:t xml:space="preserve"> of the codesign approach</w:t>
      </w:r>
      <w:r w:rsidR="00593288" w:rsidRPr="00224F9A">
        <w:t>:</w:t>
      </w:r>
      <w:r w:rsidR="00593288">
        <w:t xml:space="preserve"> delivered as intended</w:t>
      </w:r>
      <w:r w:rsidR="005214E8">
        <w:t>, adherence, integrity, quality of program delivery</w:t>
      </w:r>
      <w:r w:rsidR="006E34B4">
        <w:t xml:space="preserve"> </w:t>
      </w:r>
    </w:p>
    <w:p w14:paraId="608CA8CE" w14:textId="306E1C7F" w:rsidR="00051A11" w:rsidRPr="000E074B" w:rsidRDefault="00051A11" w:rsidP="000E074B">
      <w:pPr>
        <w:pStyle w:val="ListParagraph"/>
        <w:rPr>
          <w:i/>
          <w:iCs/>
        </w:rPr>
      </w:pPr>
      <w:r w:rsidRPr="000E074B">
        <w:rPr>
          <w:i/>
          <w:iCs/>
        </w:rPr>
        <w:t>Subcategories derived inductively from data mapped to implementation fidelity</w:t>
      </w:r>
    </w:p>
    <w:p w14:paraId="048560BC" w14:textId="2F8F705D" w:rsidR="00E4579E" w:rsidRDefault="00D1034E" w:rsidP="00224F9A">
      <w:pPr>
        <w:pStyle w:val="ListParagraph"/>
        <w:numPr>
          <w:ilvl w:val="0"/>
          <w:numId w:val="2"/>
        </w:numPr>
      </w:pPr>
      <w:r>
        <w:t>Lived experience workgroup</w:t>
      </w:r>
      <w:r w:rsidR="00B1771D">
        <w:t xml:space="preserve"> members</w:t>
      </w:r>
      <w:r>
        <w:t xml:space="preserve"> felt valued</w:t>
      </w:r>
    </w:p>
    <w:p w14:paraId="325EADDB" w14:textId="6A52A22B" w:rsidR="00D1034E" w:rsidRDefault="00D1034E" w:rsidP="00224F9A">
      <w:pPr>
        <w:pStyle w:val="ListParagraph"/>
        <w:numPr>
          <w:ilvl w:val="0"/>
          <w:numId w:val="2"/>
        </w:numPr>
      </w:pPr>
      <w:r>
        <w:t>Lived experience workgroup</w:t>
      </w:r>
      <w:r w:rsidR="00B1771D">
        <w:t xml:space="preserve"> members</w:t>
      </w:r>
      <w:r>
        <w:t xml:space="preserve"> felt </w:t>
      </w:r>
      <w:r w:rsidR="002E3DCB">
        <w:t xml:space="preserve">they </w:t>
      </w:r>
      <w:r w:rsidR="0078381B">
        <w:t>made</w:t>
      </w:r>
      <w:r w:rsidR="002E3DCB">
        <w:t xml:space="preserve"> useful contributions</w:t>
      </w:r>
    </w:p>
    <w:p w14:paraId="407D9EBE" w14:textId="3D525ADC" w:rsidR="00F21CFC" w:rsidRDefault="009746EE" w:rsidP="00C10F48">
      <w:pPr>
        <w:pStyle w:val="ListParagraph"/>
        <w:numPr>
          <w:ilvl w:val="0"/>
          <w:numId w:val="2"/>
        </w:numPr>
      </w:pPr>
      <w:r>
        <w:t xml:space="preserve">Health professional workgroup members </w:t>
      </w:r>
      <w:r w:rsidR="00BF34B3">
        <w:t xml:space="preserve">valued the </w:t>
      </w:r>
      <w:r>
        <w:t>i</w:t>
      </w:r>
      <w:r w:rsidR="006F7C9C">
        <w:t xml:space="preserve">nput from lived experience workgroup members </w:t>
      </w:r>
    </w:p>
    <w:p w14:paraId="7EA00FC3" w14:textId="333968AA" w:rsidR="00D1034E" w:rsidRDefault="00B1771D" w:rsidP="00224F9A">
      <w:pPr>
        <w:pStyle w:val="ListParagraph"/>
        <w:numPr>
          <w:ilvl w:val="0"/>
          <w:numId w:val="2"/>
        </w:numPr>
      </w:pPr>
      <w:r>
        <w:t xml:space="preserve">Combined </w:t>
      </w:r>
      <w:r w:rsidR="000E074B">
        <w:t>workgroup members a</w:t>
      </w:r>
      <w:r w:rsidR="000E58D7">
        <w:t>ble to work together</w:t>
      </w:r>
    </w:p>
    <w:p w14:paraId="6B631F28" w14:textId="7DC1DF73" w:rsidR="00113499" w:rsidRDefault="00113499" w:rsidP="00224F9A">
      <w:pPr>
        <w:pStyle w:val="ListParagraph"/>
        <w:numPr>
          <w:ilvl w:val="0"/>
          <w:numId w:val="2"/>
        </w:numPr>
      </w:pPr>
      <w:r>
        <w:t>Workgroup members listened to one another</w:t>
      </w:r>
    </w:p>
    <w:p w14:paraId="39211322" w14:textId="66A55C3B" w:rsidR="000E58D7" w:rsidRDefault="000E58D7" w:rsidP="00224F9A">
      <w:pPr>
        <w:pStyle w:val="ListParagraph"/>
        <w:numPr>
          <w:ilvl w:val="0"/>
          <w:numId w:val="2"/>
        </w:numPr>
      </w:pPr>
      <w:r>
        <w:t xml:space="preserve">Lived experience workgroup </w:t>
      </w:r>
      <w:r w:rsidR="00530179">
        <w:t xml:space="preserve">members </w:t>
      </w:r>
      <w:r w:rsidR="000B2A2D">
        <w:t>led identification of priority areas</w:t>
      </w:r>
      <w:r w:rsidR="00EB0703">
        <w:t>, health professionals deferred to lived experience workgroup members</w:t>
      </w:r>
    </w:p>
    <w:p w14:paraId="31EE2812" w14:textId="63A45865" w:rsidR="00530179" w:rsidRDefault="00530179" w:rsidP="00224F9A">
      <w:pPr>
        <w:pStyle w:val="ListParagraph"/>
        <w:numPr>
          <w:ilvl w:val="0"/>
          <w:numId w:val="2"/>
        </w:numPr>
      </w:pPr>
      <w:r>
        <w:t>Health professional workgroup members led strategy development</w:t>
      </w:r>
    </w:p>
    <w:p w14:paraId="0244C60A" w14:textId="7703A49E" w:rsidR="00B40F14" w:rsidRPr="00B40F14" w:rsidRDefault="00530179" w:rsidP="00F303F6">
      <w:pPr>
        <w:pStyle w:val="ListParagraph"/>
        <w:numPr>
          <w:ilvl w:val="0"/>
          <w:numId w:val="2"/>
        </w:numPr>
      </w:pPr>
      <w:r>
        <w:t xml:space="preserve">Lived experience workgroup members consulted to refine </w:t>
      </w:r>
      <w:r w:rsidR="00053732">
        <w:t xml:space="preserve">or decide between </w:t>
      </w:r>
      <w:r>
        <w:t>strategies</w:t>
      </w:r>
    </w:p>
    <w:sectPr w:rsidR="00B40F14" w:rsidRPr="00B40F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01290"/>
    <w:multiLevelType w:val="hybridMultilevel"/>
    <w:tmpl w:val="894ED8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F0DD4"/>
    <w:multiLevelType w:val="hybridMultilevel"/>
    <w:tmpl w:val="74C4F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07337"/>
    <w:multiLevelType w:val="hybridMultilevel"/>
    <w:tmpl w:val="CE1CA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177558">
    <w:abstractNumId w:val="2"/>
  </w:num>
  <w:num w:numId="2" w16cid:durableId="910776689">
    <w:abstractNumId w:val="0"/>
  </w:num>
  <w:num w:numId="3" w16cid:durableId="501235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E8"/>
    <w:rsid w:val="00001CB4"/>
    <w:rsid w:val="00027D9B"/>
    <w:rsid w:val="00035E78"/>
    <w:rsid w:val="00051A11"/>
    <w:rsid w:val="00053732"/>
    <w:rsid w:val="00053FB4"/>
    <w:rsid w:val="00086669"/>
    <w:rsid w:val="000A3382"/>
    <w:rsid w:val="000B2A2D"/>
    <w:rsid w:val="000D524A"/>
    <w:rsid w:val="000D70FC"/>
    <w:rsid w:val="000E074B"/>
    <w:rsid w:val="000E58D7"/>
    <w:rsid w:val="000F5E7D"/>
    <w:rsid w:val="00106978"/>
    <w:rsid w:val="00113499"/>
    <w:rsid w:val="0013183F"/>
    <w:rsid w:val="0014469D"/>
    <w:rsid w:val="002035EC"/>
    <w:rsid w:val="002107B7"/>
    <w:rsid w:val="00224F9A"/>
    <w:rsid w:val="00255CCE"/>
    <w:rsid w:val="00272603"/>
    <w:rsid w:val="002E33E5"/>
    <w:rsid w:val="002E3DCB"/>
    <w:rsid w:val="002F007C"/>
    <w:rsid w:val="00316E52"/>
    <w:rsid w:val="003519C2"/>
    <w:rsid w:val="00362F55"/>
    <w:rsid w:val="00386C7F"/>
    <w:rsid w:val="003B0B08"/>
    <w:rsid w:val="003B7531"/>
    <w:rsid w:val="003F765D"/>
    <w:rsid w:val="0041020D"/>
    <w:rsid w:val="0045284C"/>
    <w:rsid w:val="00455511"/>
    <w:rsid w:val="0046096D"/>
    <w:rsid w:val="00487EC1"/>
    <w:rsid w:val="00507EA2"/>
    <w:rsid w:val="00515006"/>
    <w:rsid w:val="005214E8"/>
    <w:rsid w:val="00530179"/>
    <w:rsid w:val="00552D9F"/>
    <w:rsid w:val="00557C29"/>
    <w:rsid w:val="00584774"/>
    <w:rsid w:val="00593288"/>
    <w:rsid w:val="005942C0"/>
    <w:rsid w:val="00596C2E"/>
    <w:rsid w:val="005D0562"/>
    <w:rsid w:val="00662344"/>
    <w:rsid w:val="00680300"/>
    <w:rsid w:val="006C5320"/>
    <w:rsid w:val="006D5814"/>
    <w:rsid w:val="006E34B4"/>
    <w:rsid w:val="006E40B4"/>
    <w:rsid w:val="006F7C9C"/>
    <w:rsid w:val="00707CC4"/>
    <w:rsid w:val="0074632D"/>
    <w:rsid w:val="00774077"/>
    <w:rsid w:val="0078381B"/>
    <w:rsid w:val="007B6C41"/>
    <w:rsid w:val="007D587E"/>
    <w:rsid w:val="00851842"/>
    <w:rsid w:val="00861F0C"/>
    <w:rsid w:val="00866A4E"/>
    <w:rsid w:val="0089310D"/>
    <w:rsid w:val="0089374F"/>
    <w:rsid w:val="008A362A"/>
    <w:rsid w:val="008B16CF"/>
    <w:rsid w:val="008C49ED"/>
    <w:rsid w:val="00915DA0"/>
    <w:rsid w:val="009439EF"/>
    <w:rsid w:val="009746EE"/>
    <w:rsid w:val="00976FC4"/>
    <w:rsid w:val="009E766B"/>
    <w:rsid w:val="009F1CBA"/>
    <w:rsid w:val="009F3663"/>
    <w:rsid w:val="00A47794"/>
    <w:rsid w:val="00A94CC2"/>
    <w:rsid w:val="00A961E0"/>
    <w:rsid w:val="00AD13E8"/>
    <w:rsid w:val="00AD2D8E"/>
    <w:rsid w:val="00AE200B"/>
    <w:rsid w:val="00B114E8"/>
    <w:rsid w:val="00B1771D"/>
    <w:rsid w:val="00B40F14"/>
    <w:rsid w:val="00B8751A"/>
    <w:rsid w:val="00BA49EC"/>
    <w:rsid w:val="00BB5CD2"/>
    <w:rsid w:val="00BC5E20"/>
    <w:rsid w:val="00BE70AC"/>
    <w:rsid w:val="00BF0980"/>
    <w:rsid w:val="00BF34B3"/>
    <w:rsid w:val="00C10F48"/>
    <w:rsid w:val="00C63D95"/>
    <w:rsid w:val="00CB7A2B"/>
    <w:rsid w:val="00CD4BAE"/>
    <w:rsid w:val="00D1034E"/>
    <w:rsid w:val="00DA3C0A"/>
    <w:rsid w:val="00DA51D8"/>
    <w:rsid w:val="00E22B7E"/>
    <w:rsid w:val="00E4579E"/>
    <w:rsid w:val="00E53C7E"/>
    <w:rsid w:val="00EA13CD"/>
    <w:rsid w:val="00EB0703"/>
    <w:rsid w:val="00EC7FDA"/>
    <w:rsid w:val="00EF2DAD"/>
    <w:rsid w:val="00F109C8"/>
    <w:rsid w:val="00F17CCC"/>
    <w:rsid w:val="00F21CFC"/>
    <w:rsid w:val="00F303F6"/>
    <w:rsid w:val="00FB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1679"/>
  <w15:chartTrackingRefBased/>
  <w15:docId w15:val="{4096332B-97D3-4380-B8C0-834EE4A8C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4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4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9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4E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214E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109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DA5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ynch</dc:creator>
  <cp:keywords/>
  <dc:description/>
  <cp:lastModifiedBy>Elizabeth Lynch</cp:lastModifiedBy>
  <cp:revision>74</cp:revision>
  <dcterms:created xsi:type="dcterms:W3CDTF">2023-08-20T04:19:00Z</dcterms:created>
  <dcterms:modified xsi:type="dcterms:W3CDTF">2023-09-07T23:34:00Z</dcterms:modified>
</cp:coreProperties>
</file>